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25310" w14:textId="29748B2B" w:rsidR="000140E2" w:rsidRDefault="000140E2" w:rsidP="000140E2">
      <w:pPr>
        <w:pStyle w:val="Heading3"/>
      </w:pPr>
      <w:r>
        <w:t>Supplementary File 1: Medline search</w:t>
      </w:r>
    </w:p>
    <w:p w14:paraId="62395F02" w14:textId="77777777" w:rsidR="000140E2" w:rsidRDefault="000140E2" w:rsidP="000140E2"/>
    <w:p w14:paraId="4DFECA89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b/>
          <w:bCs/>
          <w:sz w:val="22"/>
          <w:szCs w:val="22"/>
        </w:rPr>
        <w:t>ileostomy Medline only</w:t>
      </w:r>
    </w:p>
    <w:p w14:paraId="42ACB87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ileostom*.ti,ab.</w:t>
      </w:r>
    </w:p>
    <w:p w14:paraId="772CBC9C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2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Ileostomy/</w:t>
      </w:r>
    </w:p>
    <w:p w14:paraId="0A4CACA7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3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1 or 2</w:t>
      </w:r>
    </w:p>
    <w:p w14:paraId="3A883F6F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4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renal adj1 condition*).ti,ab.</w:t>
      </w:r>
    </w:p>
    <w:p w14:paraId="17F66B1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acute adj1 kidney adj1 injur*).ti,ab.</w:t>
      </w:r>
    </w:p>
    <w:p w14:paraId="6376AB5D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6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acute adj1 kidney adj1 disease*).ti,ab.</w:t>
      </w:r>
    </w:p>
    <w:p w14:paraId="5A990B77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chronic adj1 kidney adj1 disease*).ti,ab.</w:t>
      </w:r>
    </w:p>
    <w:p w14:paraId="3C59B7A9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8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renal adj1 failure*).ti,ab.</w:t>
      </w:r>
    </w:p>
    <w:p w14:paraId="58E7A9A8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9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kidney adj1 stone*).ti,ab.</w:t>
      </w:r>
    </w:p>
    <w:p w14:paraId="4A647503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0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renal adj1 stone*).ti,ab.</w:t>
      </w:r>
    </w:p>
    <w:p w14:paraId="0AE9CBE9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1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cystine.ti,ab.</w:t>
      </w:r>
    </w:p>
    <w:p w14:paraId="464058A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2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renal adj1 calcul*).ti,ab.</w:t>
      </w:r>
    </w:p>
    <w:p w14:paraId="2D94C7B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3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struvite.ti,ab.</w:t>
      </w:r>
    </w:p>
    <w:p w14:paraId="3FBDBBC6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uric adj1 acid).ti,ab.</w:t>
      </w:r>
    </w:p>
    <w:p w14:paraId="6CD9790A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5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calcium adj1 oxalate).ti,ab.</w:t>
      </w:r>
    </w:p>
    <w:p w14:paraId="6E0553DD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6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dehydration.ti,ab.</w:t>
      </w:r>
    </w:p>
    <w:p w14:paraId="5D6F406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7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bone adj1 disease*).ti,ab.</w:t>
      </w:r>
    </w:p>
    <w:p w14:paraId="100626F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8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osteoporosis.ti,ab.</w:t>
      </w:r>
    </w:p>
    <w:p w14:paraId="57112453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19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osteopenia.ti,ab.</w:t>
      </w:r>
    </w:p>
    <w:p w14:paraId="47AB5B25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20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osteoporotic adj1 fracture*).ti,ab.</w:t>
      </w:r>
    </w:p>
    <w:p w14:paraId="13D46FDD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2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fracture*.ti,ab.</w:t>
      </w:r>
    </w:p>
    <w:p w14:paraId="57D42775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22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Osteoporosis/</w:t>
      </w:r>
    </w:p>
    <w:p w14:paraId="00FA99DC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23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Kidney Diseases/</w:t>
      </w:r>
    </w:p>
    <w:p w14:paraId="28ED450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bone adj1 densit*).ti,ab.</w:t>
      </w:r>
    </w:p>
    <w:p w14:paraId="317E92B6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5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bone adj1 mineral adj1 densit*).ti,ab.</w:t>
      </w:r>
    </w:p>
    <w:p w14:paraId="5FCF1BAE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6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micronutrient adj1 deficienc*).ti,ab.</w:t>
      </w:r>
    </w:p>
    <w:p w14:paraId="2765D65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7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cardiovascular adj1 disease*).ti,ab.</w:t>
      </w:r>
    </w:p>
    <w:p w14:paraId="08DB9308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8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myocardial adj1 infarction*).ti,ab.</w:t>
      </w:r>
    </w:p>
    <w:p w14:paraId="6AA456D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29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heart adj1 attack*).ti,ab.</w:t>
      </w:r>
    </w:p>
    <w:p w14:paraId="3DA3A9F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0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stroke*.ti,ab.</w:t>
      </w:r>
    </w:p>
    <w:p w14:paraId="4ABCC70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1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heart adj1 disease*).ti,ab.</w:t>
      </w:r>
    </w:p>
    <w:p w14:paraId="472CC81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2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cerebrovascular adj1 event*).ti,ab.</w:t>
      </w:r>
    </w:p>
    <w:p w14:paraId="1C03EA3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3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cerebrovascular adj1 accident*).ti,ab.</w:t>
      </w:r>
    </w:p>
    <w:p w14:paraId="5D3C7EF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peripheral adj1 artery adj1 disease*).ti,ab.</w:t>
      </w:r>
    </w:p>
    <w:p w14:paraId="74DECA46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35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peripheral adj1 vascular adj1 disease*).ti,ab.</w:t>
      </w:r>
    </w:p>
    <w:p w14:paraId="2202E0C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36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venous adj1 thromboembolism*).ti,ab.</w:t>
      </w:r>
    </w:p>
    <w:p w14:paraId="637539B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37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Cardiovascular Diseases/</w:t>
      </w:r>
    </w:p>
    <w:p w14:paraId="2334B12C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38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obesity.ti,ab.</w:t>
      </w:r>
    </w:p>
    <w:p w14:paraId="377DB096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-DE"/>
        </w:rPr>
        <w:t>39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-DE"/>
        </w:rPr>
        <w:t>obese.ti,ab.</w:t>
      </w:r>
    </w:p>
    <w:p w14:paraId="6BEC4EE5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-DE"/>
        </w:rPr>
        <w:t>40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-DE"/>
        </w:rPr>
        <w:t>diabetes.ti,ab.</w:t>
      </w:r>
    </w:p>
    <w:p w14:paraId="639B905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-DE"/>
        </w:rPr>
        <w:t>41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-DE"/>
        </w:rPr>
        <w:t>type 2 diabetes.ti,ab.</w:t>
      </w:r>
    </w:p>
    <w:p w14:paraId="61FC4745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-DE"/>
        </w:rPr>
        <w:t>42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-DE"/>
        </w:rPr>
        <w:t>type II diabetes.ti,ab.</w:t>
      </w:r>
    </w:p>
    <w:p w14:paraId="264705B9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-DE"/>
        </w:rPr>
        <w:t>43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-DE"/>
        </w:rPr>
        <w:t>pre-diabetes.ti,ab.</w:t>
      </w:r>
    </w:p>
    <w:p w14:paraId="0DB3540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de"/>
        </w:rPr>
        <w:t>4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de"/>
        </w:rPr>
        <w:t xml:space="preserve">pre-diabetes.mp. or pre diabetes.ti,ab. </w:t>
      </w:r>
      <w:r w:rsidRPr="32A9FC28">
        <w:rPr>
          <w:rFonts w:ascii="Calibri" w:eastAsia="Calibri" w:hAnsi="Calibri" w:cs="Calibri"/>
          <w:sz w:val="22"/>
          <w:szCs w:val="22"/>
        </w:rPr>
        <w:t xml:space="preserve">[mp=title, abstract, original title, name of substance word, subject heading word, floating sub-heading word, keyword heading word, organism </w:t>
      </w:r>
      <w:r w:rsidRPr="32A9FC28">
        <w:rPr>
          <w:rFonts w:ascii="Calibri" w:eastAsia="Calibri" w:hAnsi="Calibri" w:cs="Calibri"/>
          <w:sz w:val="22"/>
          <w:szCs w:val="22"/>
        </w:rPr>
        <w:lastRenderedPageBreak/>
        <w:t>supplementary concept word, protocol supplementary concept word, rare disease supplementary concept word, unique identifier, synonyms]</w:t>
      </w:r>
    </w:p>
    <w:p w14:paraId="33AACDB5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45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hypertension.ti,ab.</w:t>
      </w:r>
    </w:p>
    <w:p w14:paraId="3AA271B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46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blood adj1 pressure*).ti,ab.</w:t>
      </w:r>
    </w:p>
    <w:p w14:paraId="04F0847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47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dyslipid?mia.ti,ab.</w:t>
      </w:r>
    </w:p>
    <w:p w14:paraId="1A15C788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48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hypercholesterol?mia.ti,ab.</w:t>
      </w:r>
    </w:p>
    <w:p w14:paraId="50947623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49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triglycerides*.ti,ab.</w:t>
      </w:r>
    </w:p>
    <w:p w14:paraId="6A84EC5D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0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total adj1 cholesterol).ti,ab.</w:t>
      </w:r>
    </w:p>
    <w:p w14:paraId="086C88DA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(LDL or HDL) adj1 cholesterol).ti,ab.</w:t>
      </w:r>
    </w:p>
    <w:p w14:paraId="46CAB73C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2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high adj1 blood adj1 pressure).ti,ab.</w:t>
      </w:r>
    </w:p>
    <w:p w14:paraId="69E460CC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53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insulin adj2 resistance).ti,ab.</w:t>
      </w:r>
    </w:p>
    <w:p w14:paraId="7962507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5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oral adj1 glucose adj1 tolerance*).ti,ab.</w:t>
      </w:r>
    </w:p>
    <w:p w14:paraId="4BB4F33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5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impaired adj1 glucose adj1 tolerance*).ti,ab.</w:t>
      </w:r>
    </w:p>
    <w:p w14:paraId="77E2674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6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impaired adj1 fasting adj1 glucose).ti,ab.</w:t>
      </w:r>
    </w:p>
    <w:p w14:paraId="43A01B4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7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blood adj1 lipid adj1 profile*).ti,ab.</w:t>
      </w:r>
    </w:p>
    <w:p w14:paraId="70426327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58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blood adj1 lipid adj1 cholesterol).ti,ab.</w:t>
      </w:r>
    </w:p>
    <w:p w14:paraId="3DE2C78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59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metabolic adj1 syndrom*).ti,ab.</w:t>
      </w:r>
    </w:p>
    <w:p w14:paraId="400C6EEA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60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blood adj1 pressure*).ti,ab.</w:t>
      </w:r>
    </w:p>
    <w:p w14:paraId="3807D2B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6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weight adj1 loss).ti,ab.</w:t>
      </w:r>
    </w:p>
    <w:p w14:paraId="1F2A6EF3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2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metabolic adj1 syndrom*).ti,ab.</w:t>
      </w:r>
    </w:p>
    <w:p w14:paraId="39EF1EE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3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"non-alcoholic fatty liver disease".ti,ab.</w:t>
      </w:r>
    </w:p>
    <w:p w14:paraId="2581F18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4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Hypokalemia.ti,ab.</w:t>
      </w:r>
    </w:p>
    <w:p w14:paraId="051B2E1F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5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Hypomagnesaemia.ti,ab.</w:t>
      </w:r>
    </w:p>
    <w:p w14:paraId="7EC51494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6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An?emia.ti,ab.</w:t>
      </w:r>
    </w:p>
    <w:p w14:paraId="69B3703E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7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pernicious adj1 an?emia).ti,ab.</w:t>
      </w:r>
    </w:p>
    <w:p w14:paraId="23E5EBBE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8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(megaloblastic adj1 an?emia).ti,ab.</w:t>
      </w:r>
    </w:p>
    <w:p w14:paraId="46919D1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  <w:lang w:val="it-IT"/>
        </w:rPr>
        <w:t>69.</w:t>
      </w:r>
      <w:r>
        <w:tab/>
      </w:r>
      <w:r w:rsidRPr="32A9FC28">
        <w:rPr>
          <w:rFonts w:ascii="Calibri" w:eastAsia="Calibri" w:hAnsi="Calibri" w:cs="Calibri"/>
          <w:sz w:val="22"/>
          <w:szCs w:val="22"/>
          <w:lang w:val="it-IT"/>
        </w:rPr>
        <w:t>Hyponatr?emia.ti,ab.</w:t>
      </w:r>
    </w:p>
    <w:p w14:paraId="5B4500C7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0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electrolyte adj1 (imbalance* or disturbance*)).ti,ab.</w:t>
      </w:r>
    </w:p>
    <w:p w14:paraId="013BC8AF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vitamin B12 deficiency/</w:t>
      </w:r>
    </w:p>
    <w:p w14:paraId="6D8E94BF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2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electrolyte adj1 deficienc*).ti,ab.</w:t>
      </w:r>
    </w:p>
    <w:p w14:paraId="11ED65E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3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anemia/</w:t>
      </w:r>
    </w:p>
    <w:p w14:paraId="5B6B910E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4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hypophosphatemia.ti,ab.</w:t>
      </w:r>
    </w:p>
    <w:p w14:paraId="48A8B82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5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</w:t>
      </w:r>
    </w:p>
    <w:p w14:paraId="0BAC8F00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6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3 and 75</w:t>
      </w:r>
    </w:p>
    <w:p w14:paraId="75F6B1A3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7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animals/ not humans/</w:t>
      </w:r>
    </w:p>
    <w:p w14:paraId="1409B4BA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8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Animals, Laboratory/ or Animals/</w:t>
      </w:r>
    </w:p>
    <w:p w14:paraId="5366F672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79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Models, Animal/</w:t>
      </w:r>
    </w:p>
    <w:p w14:paraId="30095A11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80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exp Rodentia/</w:t>
      </w:r>
    </w:p>
    <w:p w14:paraId="71D1122B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81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(mouse or mice).ti,ab.</w:t>
      </w:r>
    </w:p>
    <w:p w14:paraId="7CB2ED36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82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77 or 78 or 79 or 80 or 81</w:t>
      </w:r>
    </w:p>
    <w:p w14:paraId="7743188A" w14:textId="77777777" w:rsidR="000140E2" w:rsidRPr="00A43F3E" w:rsidRDefault="000140E2" w:rsidP="000140E2">
      <w:pPr>
        <w:spacing w:after="0" w:line="257" w:lineRule="auto"/>
      </w:pPr>
      <w:r w:rsidRPr="32A9FC28">
        <w:rPr>
          <w:rFonts w:ascii="Calibri" w:eastAsia="Calibri" w:hAnsi="Calibri" w:cs="Calibri"/>
          <w:sz w:val="22"/>
          <w:szCs w:val="22"/>
        </w:rPr>
        <w:t>83.</w:t>
      </w:r>
      <w:r>
        <w:tab/>
      </w:r>
      <w:r w:rsidRPr="32A9FC28">
        <w:rPr>
          <w:rFonts w:ascii="Calibri" w:eastAsia="Calibri" w:hAnsi="Calibri" w:cs="Calibri"/>
          <w:sz w:val="22"/>
          <w:szCs w:val="22"/>
        </w:rPr>
        <w:t>76 not 82</w:t>
      </w:r>
    </w:p>
    <w:p w14:paraId="641163EF" w14:textId="77777777" w:rsidR="000140E2" w:rsidRPr="00A43F3E" w:rsidRDefault="000140E2" w:rsidP="000140E2">
      <w:pPr>
        <w:spacing w:after="0"/>
      </w:pPr>
    </w:p>
    <w:p w14:paraId="4F4E7B45" w14:textId="77777777" w:rsidR="000140E2" w:rsidRDefault="000140E2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053EA701" w14:textId="7B5D8F46" w:rsidR="000140E2" w:rsidRDefault="000140E2" w:rsidP="000140E2">
      <w:pPr>
        <w:pStyle w:val="Heading3"/>
      </w:pPr>
      <w:r>
        <w:lastRenderedPageBreak/>
        <w:t>Supplementary File 2: Contact with author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730"/>
        <w:gridCol w:w="3085"/>
        <w:gridCol w:w="2835"/>
        <w:gridCol w:w="2410"/>
      </w:tblGrid>
      <w:tr w:rsidR="000140E2" w:rsidRPr="00EA276F" w14:paraId="195B8BC6" w14:textId="77777777" w:rsidTr="00D03A8B">
        <w:tc>
          <w:tcPr>
            <w:tcW w:w="1730" w:type="dxa"/>
            <w:shd w:val="clear" w:color="auto" w:fill="D9D9D9" w:themeFill="background1" w:themeFillShade="D9"/>
          </w:tcPr>
          <w:p w14:paraId="4F997960" w14:textId="77777777" w:rsidR="000140E2" w:rsidRPr="0068557C" w:rsidRDefault="000140E2" w:rsidP="00D03A8B">
            <w:pPr>
              <w:rPr>
                <w:rFonts w:asciiTheme="minorHAnsi" w:hAnsiTheme="minorHAnsi"/>
                <w:b/>
              </w:rPr>
            </w:pPr>
            <w:r w:rsidRPr="78EA5C06">
              <w:rPr>
                <w:rFonts w:asciiTheme="minorHAnsi" w:hAnsiTheme="minorHAnsi"/>
                <w:b/>
              </w:rPr>
              <w:t>Author (year)</w:t>
            </w:r>
          </w:p>
        </w:tc>
        <w:tc>
          <w:tcPr>
            <w:tcW w:w="3085" w:type="dxa"/>
            <w:shd w:val="clear" w:color="auto" w:fill="D9D9D9" w:themeFill="background1" w:themeFillShade="D9"/>
          </w:tcPr>
          <w:p w14:paraId="4DD23190" w14:textId="77777777" w:rsidR="000140E2" w:rsidRPr="0068557C" w:rsidRDefault="000140E2" w:rsidP="00D03A8B">
            <w:pPr>
              <w:rPr>
                <w:rFonts w:asciiTheme="minorHAnsi" w:hAnsiTheme="minorHAnsi"/>
                <w:b/>
              </w:rPr>
            </w:pPr>
            <w:r w:rsidRPr="78EA5C06">
              <w:rPr>
                <w:rFonts w:asciiTheme="minorHAnsi" w:hAnsiTheme="minorHAnsi"/>
                <w:b/>
              </w:rPr>
              <w:t>Contact authors for full text and querie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3C44B6A" w14:textId="77777777" w:rsidR="000140E2" w:rsidRPr="0068557C" w:rsidRDefault="000140E2" w:rsidP="00D03A8B">
            <w:pPr>
              <w:rPr>
                <w:rFonts w:asciiTheme="minorHAnsi" w:hAnsiTheme="minorHAnsi"/>
                <w:b/>
              </w:rPr>
            </w:pPr>
            <w:r w:rsidRPr="78EA5C06">
              <w:rPr>
                <w:rFonts w:asciiTheme="minorHAnsi" w:hAnsiTheme="minorHAnsi"/>
                <w:b/>
              </w:rPr>
              <w:t>Date and type of contac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C8DDCC6" w14:textId="77777777" w:rsidR="000140E2" w:rsidRPr="0068557C" w:rsidRDefault="000140E2" w:rsidP="00D03A8B">
            <w:pPr>
              <w:rPr>
                <w:rFonts w:asciiTheme="minorHAnsi" w:hAnsiTheme="minorHAnsi"/>
                <w:b/>
              </w:rPr>
            </w:pPr>
            <w:r w:rsidRPr="78EA5C06">
              <w:rPr>
                <w:rFonts w:asciiTheme="minorHAnsi" w:hAnsiTheme="minorHAnsi"/>
                <w:b/>
              </w:rPr>
              <w:t xml:space="preserve">Reply </w:t>
            </w:r>
          </w:p>
        </w:tc>
      </w:tr>
      <w:tr w:rsidR="000140E2" w:rsidRPr="00EA276F" w14:paraId="4DC18265" w14:textId="77777777" w:rsidTr="00D03A8B">
        <w:tc>
          <w:tcPr>
            <w:tcW w:w="1730" w:type="dxa"/>
            <w:shd w:val="clear" w:color="auto" w:fill="auto"/>
          </w:tcPr>
          <w:p w14:paraId="680DD783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 xml:space="preserve">Bong 2018  </w:t>
            </w:r>
          </w:p>
          <w:p w14:paraId="76119959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[abstract]</w:t>
            </w:r>
          </w:p>
        </w:tc>
        <w:tc>
          <w:tcPr>
            <w:tcW w:w="3085" w:type="dxa"/>
            <w:shd w:val="clear" w:color="auto" w:fill="auto"/>
          </w:tcPr>
          <w:p w14:paraId="1C34E697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Paper showed changes in haemoglobin on a graph – authors contacted for exact numbers</w:t>
            </w:r>
          </w:p>
        </w:tc>
        <w:tc>
          <w:tcPr>
            <w:tcW w:w="2835" w:type="dxa"/>
            <w:shd w:val="clear" w:color="auto" w:fill="auto"/>
          </w:tcPr>
          <w:p w14:paraId="347F010E" w14:textId="77777777" w:rsidR="000140E2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01/09/2022</w:t>
            </w:r>
          </w:p>
          <w:p w14:paraId="07583388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Corresponding author is Lim</w:t>
            </w:r>
          </w:p>
        </w:tc>
        <w:tc>
          <w:tcPr>
            <w:tcW w:w="2410" w:type="dxa"/>
            <w:shd w:val="clear" w:color="auto" w:fill="auto"/>
          </w:tcPr>
          <w:p w14:paraId="5DBD99C8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 xml:space="preserve">No response </w:t>
            </w:r>
          </w:p>
        </w:tc>
      </w:tr>
      <w:tr w:rsidR="000140E2" w:rsidRPr="00EA276F" w14:paraId="7AE1CB18" w14:textId="77777777" w:rsidTr="00D03A8B">
        <w:tc>
          <w:tcPr>
            <w:tcW w:w="1730" w:type="dxa"/>
            <w:shd w:val="clear" w:color="auto" w:fill="auto"/>
          </w:tcPr>
          <w:p w14:paraId="13B43662" w14:textId="77777777" w:rsidR="000140E2" w:rsidRPr="78EA5C06" w:rsidRDefault="000140E2" w:rsidP="00D03A8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uinas (2016) [abstract]</w:t>
            </w:r>
          </w:p>
        </w:tc>
        <w:tc>
          <w:tcPr>
            <w:tcW w:w="3085" w:type="dxa"/>
            <w:shd w:val="clear" w:color="auto" w:fill="auto"/>
          </w:tcPr>
          <w:p w14:paraId="03971157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Ask</w:t>
            </w:r>
            <w:r>
              <w:rPr>
                <w:rFonts w:asciiTheme="minorHAnsi" w:hAnsiTheme="minorHAnsi"/>
              </w:rPr>
              <w:t>ed</w:t>
            </w:r>
            <w:r w:rsidRPr="78EA5C06">
              <w:rPr>
                <w:rFonts w:asciiTheme="minorHAnsi" w:hAnsiTheme="minorHAnsi"/>
              </w:rPr>
              <w:t xml:space="preserve"> for full text</w:t>
            </w:r>
          </w:p>
          <w:p w14:paraId="5580F1DF" w14:textId="77777777" w:rsidR="000140E2" w:rsidRPr="78EA5C06" w:rsidRDefault="000140E2" w:rsidP="00D03A8B">
            <w:pPr>
              <w:rPr>
                <w:rFonts w:asciiTheme="minorHAnsi" w:hAnsi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4ECBEBDA" w14:textId="77777777" w:rsidR="000140E2" w:rsidRPr="78EA5C06" w:rsidRDefault="000140E2" w:rsidP="00D03A8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tacted through researchgate 24/11/2022</w:t>
            </w:r>
          </w:p>
        </w:tc>
        <w:tc>
          <w:tcPr>
            <w:tcW w:w="2410" w:type="dxa"/>
            <w:shd w:val="clear" w:color="auto" w:fill="auto"/>
          </w:tcPr>
          <w:p w14:paraId="0023DCFF" w14:textId="77777777" w:rsidR="000140E2" w:rsidRPr="78EA5C06" w:rsidRDefault="000140E2" w:rsidP="00D03A8B">
            <w:pPr>
              <w:rPr>
                <w:rFonts w:asciiTheme="minorHAnsi" w:hAnsiTheme="minorHAnsi"/>
              </w:rPr>
            </w:pPr>
            <w:r w:rsidRPr="00F65C4F">
              <w:rPr>
                <w:rFonts w:asciiTheme="minorHAnsi" w:hAnsiTheme="minorHAnsi"/>
              </w:rPr>
              <w:t>No response</w:t>
            </w:r>
          </w:p>
        </w:tc>
      </w:tr>
      <w:tr w:rsidR="000140E2" w:rsidRPr="00EA276F" w14:paraId="55418896" w14:textId="77777777" w:rsidTr="00D03A8B">
        <w:tc>
          <w:tcPr>
            <w:tcW w:w="1730" w:type="dxa"/>
            <w:shd w:val="clear" w:color="auto" w:fill="auto"/>
          </w:tcPr>
          <w:p w14:paraId="43395B38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M’Koma (2000)</w:t>
            </w:r>
          </w:p>
        </w:tc>
        <w:tc>
          <w:tcPr>
            <w:tcW w:w="3085" w:type="dxa"/>
            <w:shd w:val="clear" w:color="auto" w:fill="auto"/>
          </w:tcPr>
          <w:p w14:paraId="0A6D532E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 xml:space="preserve">Paper reported the levels of cholesterol but did not state the number of patients with high cholesterol levels or dyslipidaemia – asked for this information. </w:t>
            </w:r>
          </w:p>
        </w:tc>
        <w:tc>
          <w:tcPr>
            <w:tcW w:w="2835" w:type="dxa"/>
            <w:shd w:val="clear" w:color="auto" w:fill="auto"/>
          </w:tcPr>
          <w:p w14:paraId="1F1CCB67" w14:textId="77777777" w:rsidR="000140E2" w:rsidRPr="00312225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28/07/2022</w:t>
            </w:r>
          </w:p>
          <w:p w14:paraId="2EB3F108" w14:textId="77777777" w:rsidR="000140E2" w:rsidRPr="00312225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amkoma@mmc.edu or amosy.e.mkoma@vumc.org</w:t>
            </w:r>
          </w:p>
        </w:tc>
        <w:tc>
          <w:tcPr>
            <w:tcW w:w="2410" w:type="dxa"/>
            <w:shd w:val="clear" w:color="auto" w:fill="auto"/>
          </w:tcPr>
          <w:p w14:paraId="483285BD" w14:textId="77777777" w:rsidR="000140E2" w:rsidRPr="00312225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02/08/22 all had normal serum/plasma cholesterol levels up to 36 months after surgery - exclude</w:t>
            </w:r>
          </w:p>
        </w:tc>
      </w:tr>
      <w:tr w:rsidR="000140E2" w:rsidRPr="00EA276F" w14:paraId="1421AAE6" w14:textId="77777777" w:rsidTr="00D03A8B">
        <w:tc>
          <w:tcPr>
            <w:tcW w:w="1730" w:type="dxa"/>
            <w:shd w:val="clear" w:color="auto" w:fill="auto"/>
          </w:tcPr>
          <w:p w14:paraId="4E21D608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Ng (2002) [abstract]; Ng (2013) full text</w:t>
            </w:r>
          </w:p>
        </w:tc>
        <w:tc>
          <w:tcPr>
            <w:tcW w:w="3085" w:type="dxa"/>
            <w:shd w:val="clear" w:color="auto" w:fill="auto"/>
          </w:tcPr>
          <w:p w14:paraId="031CCE32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Write to see if 2002 and 2013 connected and if not is there a full paper for the 2002 abstract</w:t>
            </w:r>
          </w:p>
        </w:tc>
        <w:tc>
          <w:tcPr>
            <w:tcW w:w="2835" w:type="dxa"/>
            <w:shd w:val="clear" w:color="auto" w:fill="auto"/>
          </w:tcPr>
          <w:p w14:paraId="031F0D1D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28/07/2022</w:t>
            </w:r>
          </w:p>
          <w:p w14:paraId="5946C6CF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c.pither@doctors.org.uk</w:t>
            </w:r>
          </w:p>
        </w:tc>
        <w:tc>
          <w:tcPr>
            <w:tcW w:w="2410" w:type="dxa"/>
            <w:shd w:val="clear" w:color="auto" w:fill="auto"/>
          </w:tcPr>
          <w:p w14:paraId="0B45E9A9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No response</w:t>
            </w:r>
          </w:p>
        </w:tc>
      </w:tr>
      <w:tr w:rsidR="000140E2" w:rsidRPr="00EA276F" w14:paraId="0EFE3F9D" w14:textId="77777777" w:rsidTr="00D03A8B">
        <w:tc>
          <w:tcPr>
            <w:tcW w:w="1730" w:type="dxa"/>
            <w:shd w:val="clear" w:color="auto" w:fill="auto"/>
          </w:tcPr>
          <w:p w14:paraId="6AA5FD5D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Tan (2021)</w:t>
            </w:r>
          </w:p>
          <w:p w14:paraId="7CF5C162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[abstract]</w:t>
            </w:r>
          </w:p>
        </w:tc>
        <w:tc>
          <w:tcPr>
            <w:tcW w:w="3085" w:type="dxa"/>
            <w:shd w:val="clear" w:color="auto" w:fill="auto"/>
          </w:tcPr>
          <w:p w14:paraId="7B08BC51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Ask</w:t>
            </w:r>
            <w:r>
              <w:rPr>
                <w:rFonts w:asciiTheme="minorHAnsi" w:hAnsiTheme="minorHAnsi"/>
              </w:rPr>
              <w:t>ed</w:t>
            </w:r>
            <w:r w:rsidRPr="78EA5C06">
              <w:rPr>
                <w:rFonts w:asciiTheme="minorHAnsi" w:hAnsiTheme="minorHAnsi"/>
              </w:rPr>
              <w:t xml:space="preserve"> for full text</w:t>
            </w:r>
          </w:p>
          <w:p w14:paraId="192D6909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7E23509D" w14:textId="77777777" w:rsidR="000140E2" w:rsidRPr="0062369B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Emailed 29/07/2022</w:t>
            </w:r>
          </w:p>
          <w:p w14:paraId="2BD888C7" w14:textId="77777777" w:rsidR="000140E2" w:rsidRPr="00312225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yanyu@doctors.org.uk</w:t>
            </w:r>
          </w:p>
        </w:tc>
        <w:tc>
          <w:tcPr>
            <w:tcW w:w="2410" w:type="dxa"/>
            <w:shd w:val="clear" w:color="auto" w:fill="auto"/>
          </w:tcPr>
          <w:p w14:paraId="2D0409F1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Replied 30/07/2022- only abstract – no full text</w:t>
            </w:r>
          </w:p>
        </w:tc>
      </w:tr>
      <w:tr w:rsidR="000140E2" w:rsidRPr="00EA276F" w14:paraId="1141B8B3" w14:textId="77777777" w:rsidTr="00D03A8B">
        <w:tc>
          <w:tcPr>
            <w:tcW w:w="1730" w:type="dxa"/>
            <w:shd w:val="clear" w:color="auto" w:fill="auto"/>
          </w:tcPr>
          <w:p w14:paraId="4ADB3470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Teo (2021)</w:t>
            </w:r>
          </w:p>
          <w:p w14:paraId="567794B0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[abstract]</w:t>
            </w:r>
          </w:p>
        </w:tc>
        <w:tc>
          <w:tcPr>
            <w:tcW w:w="3085" w:type="dxa"/>
            <w:shd w:val="clear" w:color="auto" w:fill="auto"/>
          </w:tcPr>
          <w:p w14:paraId="44900246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Ask</w:t>
            </w:r>
            <w:r>
              <w:rPr>
                <w:rFonts w:asciiTheme="minorHAnsi" w:hAnsiTheme="minorHAnsi"/>
              </w:rPr>
              <w:t>ed</w:t>
            </w:r>
            <w:r w:rsidRPr="78EA5C06">
              <w:rPr>
                <w:rFonts w:asciiTheme="minorHAnsi" w:hAnsiTheme="minorHAnsi"/>
              </w:rPr>
              <w:t xml:space="preserve"> for full text</w:t>
            </w:r>
          </w:p>
          <w:p w14:paraId="63B40534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0C388A90" w14:textId="77777777" w:rsidR="000140E2" w:rsidRPr="00664D08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 xml:space="preserve">Emailed 15/11/2022 </w:t>
            </w:r>
          </w:p>
          <w:p w14:paraId="702874A6" w14:textId="77777777" w:rsidR="000140E2" w:rsidRPr="00664D08" w:rsidRDefault="000140E2" w:rsidP="00D03A8B">
            <w:pPr>
              <w:rPr>
                <w:rFonts w:asciiTheme="minorHAnsi" w:hAnsiTheme="minorHAnsi"/>
                <w:b/>
              </w:rPr>
            </w:pPr>
            <w:r w:rsidRPr="78EA5C06">
              <w:rPr>
                <w:rFonts w:asciiTheme="minorHAnsi" w:hAnsiTheme="minorHAnsi"/>
              </w:rPr>
              <w:t>No contact details on abstract. Found third author Winson Jianhong Tan on researchgate – contacted through messaging service.</w:t>
            </w:r>
          </w:p>
        </w:tc>
        <w:tc>
          <w:tcPr>
            <w:tcW w:w="2410" w:type="dxa"/>
            <w:shd w:val="clear" w:color="auto" w:fill="auto"/>
          </w:tcPr>
          <w:p w14:paraId="5B10094D" w14:textId="77777777" w:rsidR="000140E2" w:rsidRPr="00664D08" w:rsidRDefault="000140E2" w:rsidP="00D03A8B">
            <w:pPr>
              <w:rPr>
                <w:rFonts w:asciiTheme="minorHAnsi" w:hAnsiTheme="minorHAnsi"/>
                <w:highlight w:val="yellow"/>
              </w:rPr>
            </w:pPr>
            <w:r w:rsidRPr="00F65C4F">
              <w:rPr>
                <w:rFonts w:asciiTheme="minorHAnsi" w:hAnsiTheme="minorHAnsi"/>
              </w:rPr>
              <w:t>No response</w:t>
            </w:r>
          </w:p>
        </w:tc>
      </w:tr>
      <w:tr w:rsidR="000140E2" w:rsidRPr="00EA276F" w14:paraId="3C03BC61" w14:textId="77777777" w:rsidTr="00D03A8B">
        <w:tc>
          <w:tcPr>
            <w:tcW w:w="1730" w:type="dxa"/>
            <w:shd w:val="clear" w:color="auto" w:fill="auto"/>
          </w:tcPr>
          <w:p w14:paraId="215769D2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Smith (2017)</w:t>
            </w:r>
          </w:p>
          <w:p w14:paraId="31835902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[abstract]</w:t>
            </w:r>
          </w:p>
        </w:tc>
        <w:tc>
          <w:tcPr>
            <w:tcW w:w="3085" w:type="dxa"/>
            <w:shd w:val="clear" w:color="auto" w:fill="auto"/>
          </w:tcPr>
          <w:p w14:paraId="16FA72A7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Ask</w:t>
            </w:r>
            <w:r>
              <w:rPr>
                <w:rFonts w:asciiTheme="minorHAnsi" w:hAnsiTheme="minorHAnsi"/>
              </w:rPr>
              <w:t>ed</w:t>
            </w:r>
            <w:r w:rsidRPr="78EA5C06">
              <w:rPr>
                <w:rFonts w:asciiTheme="minorHAnsi" w:hAnsiTheme="minorHAnsi"/>
              </w:rPr>
              <w:t xml:space="preserve"> for full text</w:t>
            </w:r>
          </w:p>
          <w:p w14:paraId="210D2ABD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112D65BC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 xml:space="preserve">Emailed </w:t>
            </w:r>
            <w:r>
              <w:rPr>
                <w:rFonts w:asciiTheme="minorHAnsi" w:hAnsiTheme="minorHAnsi"/>
              </w:rPr>
              <w:t>29/7/2022</w:t>
            </w:r>
          </w:p>
          <w:p w14:paraId="15A4A54E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mjames@ucalgary.ca</w:t>
            </w:r>
          </w:p>
        </w:tc>
        <w:tc>
          <w:tcPr>
            <w:tcW w:w="2410" w:type="dxa"/>
            <w:shd w:val="clear" w:color="auto" w:fill="auto"/>
          </w:tcPr>
          <w:p w14:paraId="68666A2A" w14:textId="77777777" w:rsidR="000140E2" w:rsidRPr="0068557C" w:rsidRDefault="000140E2" w:rsidP="00D03A8B">
            <w:pPr>
              <w:rPr>
                <w:rFonts w:asciiTheme="minorHAnsi" w:hAnsiTheme="minorHAnsi"/>
              </w:rPr>
            </w:pPr>
            <w:r w:rsidRPr="78EA5C06">
              <w:rPr>
                <w:rFonts w:asciiTheme="minorHAnsi" w:hAnsiTheme="minorHAnsi"/>
              </w:rPr>
              <w:t>No response</w:t>
            </w:r>
          </w:p>
        </w:tc>
      </w:tr>
    </w:tbl>
    <w:p w14:paraId="765E9706" w14:textId="77777777" w:rsidR="000140E2" w:rsidRDefault="000140E2" w:rsidP="000140E2">
      <w:pPr>
        <w:rPr>
          <w:rFonts w:asciiTheme="minorHAnsi" w:eastAsiaTheme="minorEastAsia" w:hAnsiTheme="minorHAnsi"/>
        </w:rPr>
      </w:pPr>
    </w:p>
    <w:p w14:paraId="25D4AD74" w14:textId="77777777" w:rsidR="000140E2" w:rsidRDefault="000140E2" w:rsidP="000140E2">
      <w:pPr>
        <w:rPr>
          <w:rFonts w:asciiTheme="minorHAnsi" w:eastAsiaTheme="minorEastAsia" w:hAnsiTheme="minorHAnsi"/>
        </w:rPr>
      </w:pPr>
    </w:p>
    <w:p w14:paraId="6B0F00BF" w14:textId="3D4CC7C0" w:rsidR="000140E2" w:rsidRDefault="000140E2" w:rsidP="000140E2">
      <w:pPr>
        <w:pStyle w:val="Heading3"/>
      </w:pPr>
      <w:r w:rsidRPr="23E72019">
        <w:rPr>
          <w:rFonts w:cstheme="minorBidi"/>
        </w:rPr>
        <w:t xml:space="preserve">Supplementary </w:t>
      </w:r>
      <w:r w:rsidR="0087260C">
        <w:rPr>
          <w:rFonts w:cstheme="minorBidi"/>
        </w:rPr>
        <w:t>F</w:t>
      </w:r>
      <w:r w:rsidRPr="23E72019">
        <w:rPr>
          <w:rFonts w:cstheme="minorBidi"/>
        </w:rPr>
        <w:t xml:space="preserve">ile </w:t>
      </w:r>
      <w:r>
        <w:rPr>
          <w:rFonts w:cstheme="minorBidi"/>
        </w:rPr>
        <w:t>3</w:t>
      </w:r>
      <w:r>
        <w:t>: Reasons for excluding full texts</w:t>
      </w:r>
    </w:p>
    <w:p w14:paraId="399C95C6" w14:textId="77777777" w:rsidR="000140E2" w:rsidRDefault="000140E2" w:rsidP="000140E2"/>
    <w:tbl>
      <w:tblPr>
        <w:tblW w:w="10235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74"/>
        <w:gridCol w:w="1434"/>
        <w:gridCol w:w="830"/>
        <w:gridCol w:w="4964"/>
        <w:gridCol w:w="2133"/>
      </w:tblGrid>
      <w:tr w:rsidR="000140E2" w:rsidRPr="00755BA7" w14:paraId="4F9DF9C2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AA678" w14:textId="77777777" w:rsidR="000140E2" w:rsidRPr="00755BA7" w:rsidRDefault="000140E2" w:rsidP="00D03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A4125C1" w14:textId="77777777" w:rsidR="000140E2" w:rsidRPr="00755BA7" w:rsidRDefault="000140E2" w:rsidP="00D03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5246FD" w14:textId="77777777" w:rsidR="000140E2" w:rsidRPr="00755BA7" w:rsidRDefault="000140E2" w:rsidP="00D03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7A24A3" w14:textId="77777777" w:rsidR="000140E2" w:rsidRPr="00755BA7" w:rsidRDefault="000140E2" w:rsidP="00D03A8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5BA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C5B0D" w14:textId="77777777" w:rsidR="000140E2" w:rsidRPr="00755BA7" w:rsidRDefault="000140E2" w:rsidP="00D03A8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5BA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 for exclusion</w:t>
            </w:r>
          </w:p>
        </w:tc>
      </w:tr>
      <w:tr w:rsidR="000140E2" w:rsidRPr="00755BA7" w14:paraId="5F87DD83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6103" w14:textId="77777777" w:rsidR="000140E2" w:rsidRPr="000E488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DB29E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>Ng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A1B0E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E91D" w14:textId="77777777" w:rsidR="000140E2" w:rsidRPr="000E488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one mineral density and mineral status of ileostomy patient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7CF49" w14:textId="77777777" w:rsidR="000140E2" w:rsidRPr="000E488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bstract duplicate of full text</w:t>
            </w:r>
          </w:p>
        </w:tc>
      </w:tr>
      <w:tr w:rsidR="000140E2" w:rsidRPr="00755BA7" w14:paraId="0794EE7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DB0E" w14:textId="77777777" w:rsidR="000140E2" w:rsidRPr="000E488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59A93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>Smith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7E839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9F0F" w14:textId="77777777" w:rsidR="000140E2" w:rsidRPr="000E488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leostomy Formation is Associated with Community-Acquired Acute Kidney Injury and New Onset Chronic Kidney Dise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6DFD0" w14:textId="77777777" w:rsidR="000140E2" w:rsidRPr="000E488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bstract duplicate of full text</w:t>
            </w:r>
          </w:p>
        </w:tc>
      </w:tr>
      <w:tr w:rsidR="000140E2" w:rsidRPr="00755BA7" w14:paraId="1AF8251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95D5" w14:textId="77777777" w:rsidR="000140E2" w:rsidRPr="000E488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1294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 xml:space="preserve">Chiplunker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77788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65FD" w14:textId="77777777" w:rsidR="000140E2" w:rsidRPr="000E488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TERED BODY COMPOSITION IN PATIENTS WITH SHORT BOWEL SYNDROM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25C9F" w14:textId="77777777" w:rsidR="000140E2" w:rsidRPr="000E488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E488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n’t separate ileostomy group</w:t>
            </w:r>
          </w:p>
        </w:tc>
      </w:tr>
      <w:tr w:rsidR="000140E2" w:rsidRPr="00755BA7" w14:paraId="77437FEA" w14:textId="77777777" w:rsidTr="00D03A8B">
        <w:trPr>
          <w:trHeight w:val="236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C6D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A21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Bath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FAA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E2E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utcomes after kidney injury in surgery (OAKS): Protocol for a multicentre, observational cohort study of acute kidney injury following major gastrointestinal and liver surger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2BD4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’t separate ileostomy group</w:t>
            </w:r>
          </w:p>
        </w:tc>
      </w:tr>
      <w:tr w:rsidR="000140E2" w:rsidRPr="00755BA7" w14:paraId="259B7DF9" w14:textId="77777777" w:rsidTr="00D03A8B">
        <w:trPr>
          <w:trHeight w:val="33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F264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C256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Greenstein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4598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76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74B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extra-intestinal complications of Crohn's disease and ulcerative colitis: a study of 700 patient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5E83E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’t separate ileostomy group</w:t>
            </w:r>
          </w:p>
        </w:tc>
      </w:tr>
      <w:tr w:rsidR="000140E2" w:rsidRPr="00755BA7" w14:paraId="0622CDD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7F10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37F3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Calvo et al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3A11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E55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nal failure associated with intestinal transplantation: Our experience in 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9099F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’t separate outcome</w:t>
            </w:r>
          </w:p>
        </w:tc>
      </w:tr>
      <w:tr w:rsidR="000140E2" w:rsidRPr="00755BA7" w14:paraId="7EA52257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6F1F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A17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ardouin and Loizeau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4750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65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50B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Medical sequelae of permanent abdominal ileostomy (with a special mention of postoperative neurologic complications)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4198D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't access</w:t>
            </w:r>
          </w:p>
        </w:tc>
      </w:tr>
      <w:tr w:rsidR="000140E2" w:rsidRPr="00755BA7" w14:paraId="1C576E3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67EE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E6E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opesco-Urlueni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53D2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6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F59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Intestinal anastomotic syndrome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7F965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't access</w:t>
            </w:r>
          </w:p>
        </w:tc>
      </w:tr>
      <w:tr w:rsidR="000140E2" w:rsidRPr="00755BA7" w14:paraId="30B297B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C5C4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BE57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ctr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EEA5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B27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fficacy trial of a novel stoma-output recycling devic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C7008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67D2DA9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3BCF2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46BDA" w14:textId="77777777" w:rsidR="000140E2" w:rsidRPr="00755BA7" w:rsidRDefault="000140E2" w:rsidP="00D03A8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onymo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A5F2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A75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nerva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DDA0C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782A9A5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EA10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8306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renas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6531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412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YPOMAGNESAEMIA SEVERE IN PATIENTS WITH HIGH FLOW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5ED3A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6418F4F7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03DF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451F5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aker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91CF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037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 systematic review and meta-analysis of outcomes after elective surgery for ulcerative colit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9FC18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6B03007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962D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00C25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budeeb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ED27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FB3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functioning stoma- a prognosticator for leaks in low rectal restorative cancer resection: A retrospective analysis of stoma datab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12F5F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6587ADE7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B9FA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F9E3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attersby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64BB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CF92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nal function remains significantly deranged 3 months after anterior resection when a defunctioning loop ileostomy is used rather than a loop col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F0C4D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4EE4C88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5F2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9DB5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eck-Kaltenbach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F9A3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8665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nal impairment caused by temporary loop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FB1CD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7189A81A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F90D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833E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ong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CDA8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0ED6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arison of Anthropometric Parameters after Ultralow Anterior Resection and Abdominoperineal Resection in Very Low-Lying Rectal Cancer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DFE8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43097C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D658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5D33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ayto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40E3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20C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ould older patients undergo ileal pouch-anal anastomosis?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07976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C9D417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AD7E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BB2C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e Paula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7889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D72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rgical Management of Colovesical Fistula in Complicated Diverticular Dise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DEC41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72CE498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79DA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0713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Gyde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34C3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8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33D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lcerative colitis: why is the mortality from cardiovascular disease reduced?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4ADD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B2C474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B473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590D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Kennedy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28C0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8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C9E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lcium metabolism in subjects living with a permanent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5946F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1CCBB05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70A4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93B7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’Koma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B0FA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830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bservations in the blood lipid profile in patients undergoing restorative proctocolec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107FF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4EA3582F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928C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5D5A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ace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17A5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81A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kin bridge loop ileostomy: A long lasting single center experienc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D8491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3A027983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F50A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7650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gle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BF36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3D7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leostomy pathway virtually eliminates readmissions for dehydration in New Ostomate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3B48E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C81912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C6CD6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803D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gro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82E7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541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ird European evidence-based consensus on diagnosis and management of ulcerative colitis. Part 1: Definitions, diagnosis, extra-intestinal manifestations, pregnancy, cancer surveillance, surgery, and ileo-anal pouch disorder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2D8BC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24744AE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F589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A7D9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la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9DC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0E2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rbidity related to the use of a protective stoma in anterior resection for rectal cancer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59161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F273EE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863B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42FB2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nzenreiter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69B3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AA8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 proposal for a tailored approach to diverting ostomy for colorectal anastomos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4E30C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0BD6903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5851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F239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ssaris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50AB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8E9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hydration leads to frequent readmission after ileostomy creatio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FE47D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1360FF27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365C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C4FF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uro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3EB4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E002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op ileostomy in rectal cancer surgery: factors predicting reversal and stoma related morbidit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F5EB4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5D99B35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33E4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8788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zgur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5F1C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FB0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verting ileostomy: Reversal ratio and non-reversing reaso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2AA3C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94A3C6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312C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F348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ak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0280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FC8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dictors of High-Output Stoma After Low Anterior Resection With Diverting Ileostomy for Rectal Cancer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061F1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843B68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442A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FC5B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ark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FE73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54D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lth economic analysis in a randomized trial of early closure of a temporary ileostomy after rectal resection for cancer (easy trial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DDC92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3CDB048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9C62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223B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erez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C06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E78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output stomas and dehydration hospital readmissio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54EC0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E20AF8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79F1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AEB6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erotti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62BA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9AD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ly and medium-term outcomes of ileal pouch-anal anastomosis with combined transanal and laparoscopic approach for ulcerative colitis: Initial experienc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DE6EC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3D18163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5019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C986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assas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0D3D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6A3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op ileostomy versus loop colostomy as temporary deviation after anterior resection for rectal cancer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3FB9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BDC1A4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2812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6255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Quin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241A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A55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hysiological and pharmacological properties of a modified Brooke ileostomy: Justification for retaining the most distal ileum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93752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0264D04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1FAA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078A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etit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070F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4BB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Results and indications of lateral ileostomy functionally terminated in colorectal surgery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5637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F9D5F1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53212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ECF68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Scarpa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9C1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6AB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torative proctocolectomy for ulcerative colitis: impact on lipid metabolism and adipose tissue and serum fatty acid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5A23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CE9A6F4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DA68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B895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chrock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0CC5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7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D12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lications of continent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31A0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797DDC0F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AB8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ECEB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Servino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DA55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7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BAE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sequelae of definitive ileostomy and of ileo-rect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8DD47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0929CA3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2189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368C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Setticarraro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846D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225C" w14:textId="6FA537A5" w:rsidR="000140E2" w:rsidRPr="00755BA7" w:rsidRDefault="0087260C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first 10 years experience of restorative procto</w:t>
            </w:r>
            <w:r w:rsidR="00E838D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lectomy for ulcerative-colit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CFA44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21759C0E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51DB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6FDC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ang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360A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2BC5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mporary impairment of renal function in patients with rectal cancer treated with diverting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F2D9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16E1744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8B98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81D2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Seo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2962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A9E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admissions after Ileostomy Creation Using a Nationwide Datab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E5C22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53D1482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4978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A73D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ohnge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A9A2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BA0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habilitation of Patients with Acid-base and Fluid Balance Disorders with Short Bowel Syndrome after Ileostomie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5CC7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32AB0AB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4045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6455F" w14:textId="30CF9903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Khaldi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03117" w14:textId="7ABA70E3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288E" w14:textId="04A2C677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terioration in renal function after stoma creation: a retrospective review from a Middle Eastern tertiary care center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8AA52" w14:textId="69871735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7D213B5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0324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07529" w14:textId="23C81302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ssaf et al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941E" w14:textId="087E21E0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FDDE" w14:textId="38138873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disposing factors for high output stoma in patients with a diverting loop ileostomy after colorectal surgerie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1059D" w14:textId="53B535F1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4BC3148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5FC0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F33F8" w14:textId="7B0395E0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orucki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9AE99" w14:textId="020DB5AD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0704" w14:textId="72AEAF67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operative decline in renal function after rectal resection and all-cause mortality: a retrospective cohort stud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5D96D" w14:textId="676F3D1D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02E35E35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12B5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2670B" w14:textId="674688AD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uchli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8012A" w14:textId="3666E1DA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7EE0" w14:textId="09EC3217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uretics and RAAS inhibitors increase the risk of dehydration and renal failure in patients with a temporary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D3052" w14:textId="7870497F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025D4318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1D55E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3673E" w14:textId="1DCD62C1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oria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C9C2D" w14:textId="35D56AD0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3E57" w14:textId="506D1621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jor renal morbidity following elective rectal cancer resection by the type of diverting 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48132" w14:textId="3A5EA1E7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17AA938A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A0CC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C8AFB" w14:textId="1B5ED353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ntle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C73A2" w14:textId="434A206E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ED63" w14:textId="0F412BF9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tritional supplementation for vitamin B12 and vitamin K2 deficiency following ileostomy or colostomy formatio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BB925" w14:textId="69F6766F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5AF5EB52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D979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59D3F" w14:textId="3929417A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Westfall et al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E4CC1" w14:textId="323A418E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4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8444" w14:textId="7B4AD0D0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operative Oral Rehydration and Regimented Follow-up Decrease Readmissions After Colorectal Surgery That Includes Ileostomie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62428" w14:textId="549AE70E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617B30" w:rsidRPr="00755BA7" w14:paraId="00A99F25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8BFF" w14:textId="77777777" w:rsidR="00617B30" w:rsidRPr="00755BA7" w:rsidRDefault="00617B30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47BFE" w14:textId="6140893B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ang et a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5AE9E" w14:textId="50FD7BDA" w:rsidR="00617B30" w:rsidRPr="00755BA7" w:rsidRDefault="00617B30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BA3E" w14:textId="17F431E4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17B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mporary impairment of renal function in patients with rectal cancer treated with diverting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DA400" w14:textId="6471782D" w:rsidR="00617B30" w:rsidRPr="00755BA7" w:rsidRDefault="00617B30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relevant outcome</w:t>
            </w:r>
          </w:p>
        </w:tc>
      </w:tr>
      <w:tr w:rsidR="000140E2" w:rsidRPr="00755BA7" w14:paraId="3A0D2F2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8525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2A90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bitbol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AF0B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9CC2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ne assessment in patients with ileal pouch anal anastomosis for inflammatory bowel dise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7971F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/unclear ileostomy</w:t>
            </w:r>
          </w:p>
        </w:tc>
      </w:tr>
      <w:tr w:rsidR="000140E2" w:rsidRPr="00755BA7" w14:paraId="3A65E7BF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5339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079F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akala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2C9E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457D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mpaired absorption of cholesterol and bile acids in patients with an ileoanal anastomos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BB5B0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/unclear ileostomy</w:t>
            </w:r>
          </w:p>
        </w:tc>
      </w:tr>
      <w:tr w:rsidR="000140E2" w:rsidRPr="00755BA7" w14:paraId="7DA2DEA5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56D0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74DE5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tar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4060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4C4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alysis of the outcome of routine covering ileostomy in laparoscopic and open Total Mesorectal Excision (TME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14AE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/unclear ileostomy</w:t>
            </w:r>
          </w:p>
        </w:tc>
      </w:tr>
      <w:tr w:rsidR="000140E2" w:rsidRPr="00755BA7" w14:paraId="7F3E55FC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6DA1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EA5E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Nagle et al.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FAF3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B29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ward better understanding of readmissions for physiologic complications of ileos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FD86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pinion piece/Editorial </w:t>
            </w:r>
          </w:p>
        </w:tc>
      </w:tr>
      <w:tr w:rsidR="000140E2" w:rsidRPr="00755BA7" w14:paraId="27B151A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B1F1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814B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kkari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0544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00EE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nd-stage kidney disease in patients with ileostomies: Challenges and opportunitie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9709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pinion piece/Editorial </w:t>
            </w:r>
          </w:p>
        </w:tc>
      </w:tr>
      <w:tr w:rsidR="000140E2" w:rsidRPr="00755BA7" w14:paraId="077123F3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7D16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993C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orucki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70A8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3FE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sk and consequences of dehydration following colorectal cancer resection with defunctioning ileostomy? A systematic review and meta-analys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F1B24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</w:t>
            </w:r>
          </w:p>
        </w:tc>
      </w:tr>
      <w:tr w:rsidR="000140E2" w:rsidRPr="00755BA7" w14:paraId="627E5B81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CDC19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4751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orucki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9EB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DF3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sk and consequences of dehydration following colorectal cancer resection with diverting ileostomy. A systematic review and meta-analysi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A196E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</w:t>
            </w:r>
          </w:p>
        </w:tc>
      </w:tr>
      <w:tr w:rsidR="000140E2" w:rsidRPr="00755BA7" w14:paraId="21E482C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4A8E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DEDEC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hristl and Scheppac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4363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FFD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abolic consequences of total colectomy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98A8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</w:t>
            </w:r>
          </w:p>
        </w:tc>
      </w:tr>
      <w:tr w:rsidR="000140E2" w:rsidRPr="00755BA7" w14:paraId="0C3A60C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2AC4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7819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Gupta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23B6B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E43F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ne loss in patients with the ileostomy and ileal pouch for inflammatory bowel disea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37C76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</w:t>
            </w:r>
          </w:p>
        </w:tc>
      </w:tr>
      <w:tr w:rsidR="000140E2" w:rsidRPr="00755BA7" w14:paraId="660FE009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AF0D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B60C1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ontreras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B8AE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76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CA20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steomalacia secondary to chronic metabolic acidosis (author's transl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FAB00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ong population</w:t>
            </w:r>
          </w:p>
        </w:tc>
      </w:tr>
      <w:tr w:rsidR="000140E2" w:rsidRPr="00755BA7" w14:paraId="156F9232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AC96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3BEE0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elg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E5CAF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63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801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Vitamin B12 deficiency following ileal resection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CB604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Wrong population </w:t>
            </w:r>
          </w:p>
        </w:tc>
      </w:tr>
      <w:tr w:rsidR="000140E2" w:rsidRPr="00755BA7" w14:paraId="72017AA0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3A5D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3F67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Khanna and She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6C92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123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sz w:val="16"/>
                <w:szCs w:val="16"/>
              </w:rPr>
              <w:t>Adverse metabolic sequelae following restorative proctocolectomy with an ileal pouch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1835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PAA focus</w:t>
            </w:r>
          </w:p>
        </w:tc>
      </w:tr>
      <w:tr w:rsidR="000140E2" w:rsidRPr="00755BA7" w14:paraId="766F3B72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3001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0752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cLaughli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B040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567B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sz w:val="16"/>
                <w:szCs w:val="16"/>
              </w:rPr>
              <w:t>Osteoporosis in patients over 50 years of age following restorative proctocolectomy for ulcerative colitis: is DXA screening warranted?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BA13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PAA focus</w:t>
            </w:r>
          </w:p>
        </w:tc>
      </w:tr>
      <w:tr w:rsidR="000140E2" w:rsidRPr="00755BA7" w14:paraId="3275BA64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8EBC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881C4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vaneetha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6E9EA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61D8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sz w:val="16"/>
                <w:szCs w:val="16"/>
              </w:rPr>
              <w:t>Influence of ileal pouch anal anastomosis on bone loss in ulcerative colitis patients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58E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PAA focus</w:t>
            </w:r>
          </w:p>
        </w:tc>
      </w:tr>
      <w:tr w:rsidR="000140E2" w:rsidRPr="00755BA7" w14:paraId="5B40684E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4D57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FF99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ikonomou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00C7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B3D9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sz w:val="16"/>
                <w:szCs w:val="16"/>
              </w:rPr>
              <w:t>Risk factors for anaemia in patients with ileal pouch–anal anastomosis. Dis Colon Rectum 2007; 50:69–74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78B4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PAA focus</w:t>
            </w:r>
          </w:p>
        </w:tc>
      </w:tr>
      <w:tr w:rsidR="000140E2" w:rsidRPr="00755BA7" w14:paraId="65BB2AFB" w14:textId="77777777" w:rsidTr="00D03A8B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6D26" w14:textId="77777777" w:rsidR="000140E2" w:rsidRPr="00755BA7" w:rsidRDefault="000140E2" w:rsidP="000140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E2B76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hen et al.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633D9" w14:textId="77777777" w:rsidR="000140E2" w:rsidRPr="00755BA7" w:rsidRDefault="000140E2" w:rsidP="00D03A8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755BA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4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C77A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sz w:val="16"/>
                <w:szCs w:val="16"/>
              </w:rPr>
              <w:t>Risk factors for low bone mass in patients with ulcerative colitis following ileal pouch–anal anastomosis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5D45" w14:textId="77777777" w:rsidR="000140E2" w:rsidRPr="00755BA7" w:rsidRDefault="000140E2" w:rsidP="00D03A8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55BA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PAA focus</w:t>
            </w:r>
          </w:p>
        </w:tc>
      </w:tr>
    </w:tbl>
    <w:p w14:paraId="586CD665" w14:textId="77777777" w:rsidR="000140E2" w:rsidRPr="00EB5A66" w:rsidRDefault="000140E2" w:rsidP="000140E2">
      <w:pPr>
        <w:spacing w:line="360" w:lineRule="auto"/>
        <w:rPr>
          <w:rFonts w:asciiTheme="minorHAnsi" w:hAnsiTheme="minorHAnsi"/>
          <w:sz w:val="24"/>
          <w:szCs w:val="24"/>
        </w:rPr>
      </w:pPr>
    </w:p>
    <w:p w14:paraId="6269BA27" w14:textId="6CB9BAEF" w:rsidR="000140E2" w:rsidRPr="00D3728F" w:rsidRDefault="000140E2" w:rsidP="000140E2">
      <w:pPr>
        <w:pStyle w:val="Heading3"/>
        <w:rPr>
          <w:rFonts w:asciiTheme="minorHAnsi" w:eastAsia="Calibri Light" w:hAnsiTheme="minorHAnsi" w:cstheme="minorBidi"/>
        </w:rPr>
      </w:pPr>
      <w:r w:rsidRPr="23E72019">
        <w:rPr>
          <w:rFonts w:asciiTheme="minorHAnsi" w:eastAsia="Calibri Light" w:hAnsiTheme="minorHAnsi" w:cstheme="minorBidi"/>
        </w:rPr>
        <w:t xml:space="preserve">Supplementary </w:t>
      </w:r>
      <w:r w:rsidR="0087260C">
        <w:rPr>
          <w:rFonts w:asciiTheme="minorHAnsi" w:eastAsia="Calibri Light" w:hAnsiTheme="minorHAnsi" w:cstheme="minorBidi"/>
        </w:rPr>
        <w:t>F</w:t>
      </w:r>
      <w:r w:rsidRPr="23E72019">
        <w:rPr>
          <w:rFonts w:asciiTheme="minorHAnsi" w:eastAsia="Calibri Light" w:hAnsiTheme="minorHAnsi" w:cstheme="minorBidi"/>
        </w:rPr>
        <w:t xml:space="preserve">ile </w:t>
      </w:r>
      <w:r>
        <w:rPr>
          <w:rFonts w:asciiTheme="minorHAnsi" w:eastAsia="Calibri Light" w:hAnsiTheme="minorHAnsi" w:cstheme="minorBidi"/>
        </w:rPr>
        <w:t>4</w:t>
      </w:r>
      <w:r w:rsidRPr="23E72019">
        <w:rPr>
          <w:rFonts w:asciiTheme="minorHAnsi" w:eastAsia="Calibri Light" w:hAnsiTheme="minorHAnsi" w:cstheme="minorBidi"/>
        </w:rPr>
        <w:t>: Case reports/series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005"/>
        <w:gridCol w:w="992"/>
        <w:gridCol w:w="1485"/>
        <w:gridCol w:w="1350"/>
        <w:gridCol w:w="1028"/>
        <w:gridCol w:w="982"/>
        <w:gridCol w:w="1521"/>
      </w:tblGrid>
      <w:tr w:rsidR="000140E2" w:rsidRPr="00D3728F" w14:paraId="4ACF2796" w14:textId="77777777" w:rsidTr="00D03A8B">
        <w:trPr>
          <w:trHeight w:val="495"/>
        </w:trPr>
        <w:tc>
          <w:tcPr>
            <w:tcW w:w="988" w:type="dxa"/>
            <w:shd w:val="clear" w:color="auto" w:fill="D9D9D9" w:themeFill="background1" w:themeFillShade="D9"/>
          </w:tcPr>
          <w:p w14:paraId="0D1765BA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Reference (author, year, country) [abstract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5A65833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Demographics (Age, Sex, Ethnicity)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69928F3E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Ileostomy typ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8E1AE3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Indication for ileostomy</w:t>
            </w:r>
          </w:p>
        </w:tc>
        <w:tc>
          <w:tcPr>
            <w:tcW w:w="1485" w:type="dxa"/>
            <w:shd w:val="clear" w:color="auto" w:fill="D9D9D9" w:themeFill="background1" w:themeFillShade="D9"/>
          </w:tcPr>
          <w:p w14:paraId="04AA3662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Past Medical History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0F4FEC2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Medications</w:t>
            </w:r>
          </w:p>
        </w:tc>
        <w:tc>
          <w:tcPr>
            <w:tcW w:w="1028" w:type="dxa"/>
            <w:shd w:val="clear" w:color="auto" w:fill="D9D9D9" w:themeFill="background1" w:themeFillShade="D9"/>
          </w:tcPr>
          <w:p w14:paraId="21DE11F3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Data collection timeframe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5F6356F7" w14:textId="77777777" w:rsidR="000140E2" w:rsidRPr="0008761F" w:rsidRDefault="000140E2" w:rsidP="00D03A8B">
            <w:pPr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 xml:space="preserve">Chronic </w:t>
            </w:r>
            <w:r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010C2AB6" w14:textId="77777777" w:rsidR="000140E2" w:rsidRPr="0008761F" w:rsidRDefault="000140E2" w:rsidP="00D03A8B">
            <w:pPr>
              <w:spacing w:line="259" w:lineRule="auto"/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</w:pPr>
            <w:r w:rsidRPr="0008761F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>Finding</w:t>
            </w:r>
          </w:p>
        </w:tc>
      </w:tr>
      <w:tr w:rsidR="000140E2" w:rsidRPr="00D3728F" w14:paraId="76A7B5E4" w14:textId="77777777" w:rsidTr="00D03A8B">
        <w:tc>
          <w:tcPr>
            <w:tcW w:w="988" w:type="dxa"/>
          </w:tcPr>
          <w:p w14:paraId="082E8A6D" w14:textId="77777777" w:rsidR="000140E2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Brunker (2015)</w:t>
            </w:r>
          </w:p>
          <w:p w14:paraId="7C8129DF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NR</w:t>
            </w:r>
          </w:p>
          <w:p w14:paraId="02304BA6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(Abstract)</w:t>
            </w:r>
          </w:p>
        </w:tc>
        <w:tc>
          <w:tcPr>
            <w:tcW w:w="992" w:type="dxa"/>
          </w:tcPr>
          <w:p w14:paraId="11D2C7B2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83 Female</w:t>
            </w:r>
          </w:p>
          <w:p w14:paraId="5E43A778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Ethnicity: N/A</w:t>
            </w:r>
          </w:p>
        </w:tc>
        <w:tc>
          <w:tcPr>
            <w:tcW w:w="1005" w:type="dxa"/>
          </w:tcPr>
          <w:p w14:paraId="647C9317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1A23B3CC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Ulcerative colitis</w:t>
            </w:r>
          </w:p>
        </w:tc>
        <w:tc>
          <w:tcPr>
            <w:tcW w:w="1485" w:type="dxa"/>
          </w:tcPr>
          <w:p w14:paraId="66B555CD" w14:textId="77777777" w:rsidR="000140E2" w:rsidRPr="00510BA0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  <w:lang w:val="it-IT"/>
              </w:rPr>
            </w:pPr>
            <w:r w:rsidRPr="00510BA0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Osteoporosis</w:t>
            </w:r>
          </w:p>
          <w:p w14:paraId="55A97842" w14:textId="77777777" w:rsidR="000140E2" w:rsidRPr="00510BA0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  <w:lang w:val="it-IT"/>
              </w:rPr>
            </w:pPr>
            <w:r w:rsidRPr="00510BA0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Osteoarthritis, Psoriasis, Ulcerative Colitis</w:t>
            </w:r>
          </w:p>
        </w:tc>
        <w:tc>
          <w:tcPr>
            <w:tcW w:w="1350" w:type="dxa"/>
          </w:tcPr>
          <w:p w14:paraId="61774D32" w14:textId="77777777" w:rsidR="000140E2" w:rsidRPr="00510BA0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  <w:lang w:val="it-IT"/>
              </w:rPr>
            </w:pPr>
            <w:r w:rsidRPr="00510BA0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Bisphosphonate, Guaifenesin, Methotrexate, Hydrocodone, Acetaminophen, Zolpidem</w:t>
            </w:r>
          </w:p>
        </w:tc>
        <w:tc>
          <w:tcPr>
            <w:tcW w:w="1028" w:type="dxa"/>
          </w:tcPr>
          <w:p w14:paraId="38D97379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982" w:type="dxa"/>
          </w:tcPr>
          <w:p w14:paraId="092FA98D" w14:textId="77777777" w:rsidR="000140E2" w:rsidRPr="78EA5C06" w:rsidRDefault="000140E2" w:rsidP="00D03A8B">
            <w:pPr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Bone health</w:t>
            </w:r>
          </w:p>
        </w:tc>
        <w:tc>
          <w:tcPr>
            <w:tcW w:w="1521" w:type="dxa"/>
          </w:tcPr>
          <w:p w14:paraId="0488295E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Multiple atraumatic osteoporotic pelvic fractures</w:t>
            </w:r>
          </w:p>
        </w:tc>
      </w:tr>
      <w:tr w:rsidR="000140E2" w:rsidRPr="00D3728F" w14:paraId="31BE9CA9" w14:textId="77777777" w:rsidTr="00D03A8B">
        <w:tc>
          <w:tcPr>
            <w:tcW w:w="988" w:type="dxa"/>
          </w:tcPr>
          <w:p w14:paraId="1AF9D541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Clements (2020)</w:t>
            </w:r>
          </w:p>
          <w:p w14:paraId="7D76E7F7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Australia</w:t>
            </w:r>
          </w:p>
        </w:tc>
        <w:tc>
          <w:tcPr>
            <w:tcW w:w="992" w:type="dxa"/>
          </w:tcPr>
          <w:p w14:paraId="55ADE843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57 Female</w:t>
            </w:r>
          </w:p>
          <w:p w14:paraId="0BB44429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Ethnicity: N/A</w:t>
            </w:r>
          </w:p>
        </w:tc>
        <w:tc>
          <w:tcPr>
            <w:tcW w:w="1005" w:type="dxa"/>
          </w:tcPr>
          <w:p w14:paraId="1DA78900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Permanent</w:t>
            </w:r>
          </w:p>
        </w:tc>
        <w:tc>
          <w:tcPr>
            <w:tcW w:w="992" w:type="dxa"/>
          </w:tcPr>
          <w:p w14:paraId="3F3F9001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Ulcerative colitis</w:t>
            </w:r>
          </w:p>
        </w:tc>
        <w:tc>
          <w:tcPr>
            <w:tcW w:w="1485" w:type="dxa"/>
          </w:tcPr>
          <w:p w14:paraId="04844963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 xml:space="preserve">Ulcerative colitis, primary sclerosing </w:t>
            </w:r>
            <w:r w:rsidRPr="78EA5C06">
              <w:rPr>
                <w:rFonts w:asciiTheme="minorHAnsi" w:eastAsia="Calibri" w:hAnsiTheme="minorHAnsi"/>
                <w:sz w:val="16"/>
                <w:szCs w:val="16"/>
              </w:rPr>
              <w:lastRenderedPageBreak/>
              <w:t>cholangitis, cirrhosis</w:t>
            </w:r>
          </w:p>
        </w:tc>
        <w:tc>
          <w:tcPr>
            <w:tcW w:w="1350" w:type="dxa"/>
          </w:tcPr>
          <w:p w14:paraId="62001854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028" w:type="dxa"/>
          </w:tcPr>
          <w:p w14:paraId="38B245A7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982" w:type="dxa"/>
          </w:tcPr>
          <w:p w14:paraId="2A26EA2A" w14:textId="77777777" w:rsidR="000140E2" w:rsidRPr="78EA5C06" w:rsidRDefault="000140E2" w:rsidP="00D03A8B">
            <w:pPr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Metabolic health</w:t>
            </w:r>
          </w:p>
        </w:tc>
        <w:tc>
          <w:tcPr>
            <w:tcW w:w="1521" w:type="dxa"/>
          </w:tcPr>
          <w:p w14:paraId="31F22693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Variceal bleed from ileostomy site due to portal hypertension</w:t>
            </w:r>
          </w:p>
        </w:tc>
      </w:tr>
      <w:tr w:rsidR="000140E2" w:rsidRPr="00D3728F" w14:paraId="2B74ED03" w14:textId="77777777" w:rsidTr="00D03A8B">
        <w:tc>
          <w:tcPr>
            <w:tcW w:w="988" w:type="dxa"/>
          </w:tcPr>
          <w:p w14:paraId="788CCF44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Cameron (1970)</w:t>
            </w:r>
          </w:p>
          <w:p w14:paraId="4CF855AB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Australia and New Zealand</w:t>
            </w:r>
          </w:p>
          <w:p w14:paraId="6DFB6599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758EAC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41 Female</w:t>
            </w:r>
          </w:p>
          <w:p w14:paraId="18EF5280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Ethnicity N/A</w:t>
            </w:r>
          </w:p>
          <w:p w14:paraId="303CAF33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 xml:space="preserve">35 Female </w:t>
            </w:r>
          </w:p>
          <w:p w14:paraId="231A01EF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Ethnicity N/A</w:t>
            </w:r>
          </w:p>
        </w:tc>
        <w:tc>
          <w:tcPr>
            <w:tcW w:w="1005" w:type="dxa"/>
          </w:tcPr>
          <w:p w14:paraId="37C8EF76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32976034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Ulcerative colitis</w:t>
            </w:r>
          </w:p>
        </w:tc>
        <w:tc>
          <w:tcPr>
            <w:tcW w:w="1485" w:type="dxa"/>
          </w:tcPr>
          <w:p w14:paraId="745278AA" w14:textId="77777777" w:rsidR="000140E2" w:rsidRPr="00510BA0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  <w:lang w:val="fr-FR"/>
              </w:rPr>
            </w:pPr>
            <w:r w:rsidRPr="00510BA0">
              <w:rPr>
                <w:rFonts w:asciiTheme="minorHAnsi" w:eastAsia="Calibri" w:hAnsiTheme="minorHAnsi"/>
                <w:sz w:val="16"/>
                <w:szCs w:val="16"/>
                <w:lang w:val="fr-FR"/>
              </w:rPr>
              <w:t>Patient 1: Ulcerative Colitis, cirrhosis</w:t>
            </w:r>
          </w:p>
          <w:p w14:paraId="1AEC006E" w14:textId="77777777" w:rsidR="000140E2" w:rsidRPr="00510BA0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  <w:lang w:val="fr-FR"/>
              </w:rPr>
            </w:pPr>
            <w:r w:rsidRPr="00510BA0">
              <w:rPr>
                <w:rFonts w:asciiTheme="minorHAnsi" w:eastAsia="Calibri" w:hAnsiTheme="minorHAnsi"/>
                <w:sz w:val="16"/>
                <w:szCs w:val="16"/>
                <w:lang w:val="fr-FR"/>
              </w:rPr>
              <w:t>Patient 2: Ulcerative colitis, cirrhosis</w:t>
            </w:r>
          </w:p>
        </w:tc>
        <w:tc>
          <w:tcPr>
            <w:tcW w:w="1350" w:type="dxa"/>
          </w:tcPr>
          <w:p w14:paraId="6AD93A60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1028" w:type="dxa"/>
          </w:tcPr>
          <w:p w14:paraId="2AA15A7B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N/A</w:t>
            </w:r>
          </w:p>
        </w:tc>
        <w:tc>
          <w:tcPr>
            <w:tcW w:w="982" w:type="dxa"/>
          </w:tcPr>
          <w:p w14:paraId="0B18DFDA" w14:textId="77777777" w:rsidR="000140E2" w:rsidRPr="78EA5C06" w:rsidRDefault="000140E2" w:rsidP="00D03A8B">
            <w:pPr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Metabolic health</w:t>
            </w:r>
          </w:p>
        </w:tc>
        <w:tc>
          <w:tcPr>
            <w:tcW w:w="1521" w:type="dxa"/>
          </w:tcPr>
          <w:p w14:paraId="54506664" w14:textId="77777777" w:rsidR="000140E2" w:rsidRPr="00D3728F" w:rsidRDefault="000140E2" w:rsidP="00D03A8B">
            <w:pPr>
              <w:spacing w:line="259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78EA5C06">
              <w:rPr>
                <w:rFonts w:asciiTheme="minorHAnsi" w:eastAsia="Calibri" w:hAnsiTheme="minorHAnsi"/>
                <w:sz w:val="16"/>
                <w:szCs w:val="16"/>
              </w:rPr>
              <w:t>Both patients: Variceal bleed from ileostomy site due to portal hypertension</w:t>
            </w:r>
          </w:p>
        </w:tc>
      </w:tr>
    </w:tbl>
    <w:p w14:paraId="3FB54808" w14:textId="77777777" w:rsidR="000140E2" w:rsidRDefault="000140E2" w:rsidP="000140E2">
      <w:pPr>
        <w:rPr>
          <w:rFonts w:asciiTheme="minorHAnsi" w:eastAsia="Verdana" w:hAnsiTheme="minorHAnsi"/>
          <w:color w:val="000000" w:themeColor="text1"/>
        </w:rPr>
      </w:pPr>
    </w:p>
    <w:p w14:paraId="289940BC" w14:textId="77777777" w:rsidR="000140E2" w:rsidRDefault="000140E2" w:rsidP="000140E2">
      <w:pPr>
        <w:rPr>
          <w:rFonts w:asciiTheme="minorHAnsi" w:eastAsia="Verdana" w:hAnsiTheme="minorHAnsi"/>
          <w:color w:val="000000" w:themeColor="text1"/>
        </w:rPr>
      </w:pPr>
    </w:p>
    <w:p w14:paraId="5008CECB" w14:textId="77777777" w:rsidR="001764CD" w:rsidRDefault="001764CD"/>
    <w:sectPr w:rsidR="001764CD" w:rsidSect="000140E2">
      <w:headerReference w:type="default" r:id="rId7"/>
      <w:pgSz w:w="11906" w:h="16838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27FD7" w14:textId="77777777" w:rsidR="006D7A0C" w:rsidRDefault="006D7A0C">
      <w:pPr>
        <w:spacing w:after="0" w:line="240" w:lineRule="auto"/>
      </w:pPr>
      <w:r>
        <w:separator/>
      </w:r>
    </w:p>
  </w:endnote>
  <w:endnote w:type="continuationSeparator" w:id="0">
    <w:p w14:paraId="6287696F" w14:textId="77777777" w:rsidR="006D7A0C" w:rsidRDefault="006D7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7A675" w14:textId="77777777" w:rsidR="006D7A0C" w:rsidRDefault="006D7A0C">
      <w:pPr>
        <w:spacing w:after="0" w:line="240" w:lineRule="auto"/>
      </w:pPr>
      <w:r>
        <w:separator/>
      </w:r>
    </w:p>
  </w:footnote>
  <w:footnote w:type="continuationSeparator" w:id="0">
    <w:p w14:paraId="10AA2EFD" w14:textId="77777777" w:rsidR="006D7A0C" w:rsidRDefault="006D7A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2074BF1" w14:paraId="6D87D2AB" w14:textId="77777777" w:rsidTr="02074BF1">
      <w:trPr>
        <w:trHeight w:val="300"/>
      </w:trPr>
      <w:tc>
        <w:tcPr>
          <w:tcW w:w="3005" w:type="dxa"/>
        </w:tcPr>
        <w:p w14:paraId="1A55405E" w14:textId="77777777" w:rsidR="000140E2" w:rsidRDefault="000140E2" w:rsidP="02074BF1">
          <w:pPr>
            <w:pStyle w:val="Header"/>
            <w:ind w:left="-115"/>
          </w:pPr>
        </w:p>
      </w:tc>
      <w:tc>
        <w:tcPr>
          <w:tcW w:w="3005" w:type="dxa"/>
        </w:tcPr>
        <w:p w14:paraId="53932858" w14:textId="77777777" w:rsidR="000140E2" w:rsidRDefault="000140E2" w:rsidP="02074BF1">
          <w:pPr>
            <w:pStyle w:val="Header"/>
            <w:jc w:val="center"/>
          </w:pPr>
        </w:p>
      </w:tc>
      <w:tc>
        <w:tcPr>
          <w:tcW w:w="3005" w:type="dxa"/>
        </w:tcPr>
        <w:p w14:paraId="4F7F9BC6" w14:textId="77777777" w:rsidR="000140E2" w:rsidRDefault="000140E2" w:rsidP="02074BF1">
          <w:pPr>
            <w:pStyle w:val="Header"/>
            <w:ind w:right="-115"/>
            <w:jc w:val="right"/>
          </w:pPr>
        </w:p>
      </w:tc>
    </w:tr>
  </w:tbl>
  <w:p w14:paraId="0EA9DEDD" w14:textId="77777777" w:rsidR="000140E2" w:rsidRDefault="000140E2" w:rsidP="02074B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A0B11"/>
    <w:multiLevelType w:val="hybridMultilevel"/>
    <w:tmpl w:val="7F207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7381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E2"/>
    <w:rsid w:val="000140E2"/>
    <w:rsid w:val="000E4887"/>
    <w:rsid w:val="000E562E"/>
    <w:rsid w:val="001764CD"/>
    <w:rsid w:val="002B5EBA"/>
    <w:rsid w:val="004D1425"/>
    <w:rsid w:val="00617B30"/>
    <w:rsid w:val="006B2F25"/>
    <w:rsid w:val="006D7A0C"/>
    <w:rsid w:val="0087260C"/>
    <w:rsid w:val="0097013A"/>
    <w:rsid w:val="00A01395"/>
    <w:rsid w:val="00A95124"/>
    <w:rsid w:val="00B51541"/>
    <w:rsid w:val="00BB3C2E"/>
    <w:rsid w:val="00E838D9"/>
    <w:rsid w:val="00EF1B55"/>
    <w:rsid w:val="00FB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25372D"/>
  <w15:chartTrackingRefBased/>
  <w15:docId w15:val="{EE6B522D-7DD6-4CA7-ADF3-AF14C7B8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0E2"/>
    <w:rPr>
      <w:rFonts w:ascii="Verdana" w:hAnsi="Verdan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40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0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0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0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0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0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4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0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0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0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0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40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40E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140E2"/>
    <w:rPr>
      <w:rFonts w:ascii="Verdana" w:hAnsi="Verdana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17B30"/>
    <w:pPr>
      <w:spacing w:after="0" w:line="240" w:lineRule="auto"/>
    </w:pPr>
    <w:rPr>
      <w:rFonts w:ascii="Verdana" w:hAnsi="Verdan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5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39</Words>
  <Characters>12764</Characters>
  <Application>Microsoft Office Word</Application>
  <DocSecurity>0</DocSecurity>
  <Lines>106</Lines>
  <Paragraphs>29</Paragraphs>
  <ScaleCrop>false</ScaleCrop>
  <Company/>
  <LinksUpToDate>false</LinksUpToDate>
  <CharactersWithSpaces>1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Herbert</dc:creator>
  <cp:keywords/>
  <dc:description/>
  <cp:lastModifiedBy>Murugan, Arthi -</cp:lastModifiedBy>
  <cp:revision>2</cp:revision>
  <dcterms:created xsi:type="dcterms:W3CDTF">2025-08-04T07:11:00Z</dcterms:created>
  <dcterms:modified xsi:type="dcterms:W3CDTF">2025-08-04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8cb4f-34b8-43cd-bb84-cbfe684088b1</vt:lpwstr>
  </property>
</Properties>
</file>